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1" w:rightFromText="181" w:vertAnchor="page" w:horzAnchor="page" w:tblpX="1617" w:tblpY="1441"/>
        <w:tblW w:w="9039" w:type="dxa"/>
        <w:tblLayout w:type="fixed"/>
        <w:tblLook w:val="04A0" w:firstRow="1" w:lastRow="0" w:firstColumn="1" w:lastColumn="0" w:noHBand="0" w:noVBand="1"/>
      </w:tblPr>
      <w:tblGrid>
        <w:gridCol w:w="959"/>
        <w:gridCol w:w="7229"/>
        <w:gridCol w:w="851"/>
      </w:tblGrid>
      <w:tr w:rsidR="003D5103" w:rsidRPr="00110200" w14:paraId="17FA885F" w14:textId="77777777" w:rsidTr="003D5103">
        <w:trPr>
          <w:trHeight w:val="30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8E96" w14:textId="77777777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Name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F0A0" w14:textId="5EB65F1D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Genotyp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05AF" w14:textId="4881CC43" w:rsidR="00D87EFD" w:rsidRPr="00D87EFD" w:rsidRDefault="00D87EFD" w:rsidP="003D5103">
            <w:pPr>
              <w:jc w:val="center"/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MAT</w:t>
            </w:r>
          </w:p>
        </w:tc>
      </w:tr>
      <w:tr w:rsidR="003D5103" w:rsidRPr="00110200" w14:paraId="4DD55205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0628" w14:textId="77777777" w:rsidR="00D87EFD" w:rsidRDefault="00D87EFD" w:rsidP="003D5103">
            <w:pPr>
              <w:spacing w:line="220" w:lineRule="exact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141</w:t>
            </w:r>
          </w:p>
          <w:p w14:paraId="014E5BF6" w14:textId="21A90E3D" w:rsidR="00D87EFD" w:rsidRPr="00110200" w:rsidRDefault="00D87EFD" w:rsidP="003D5103">
            <w:pPr>
              <w:spacing w:line="220" w:lineRule="exact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(w303)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AFBB" w14:textId="156BBE4B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ade2-1, trp1-1, can1-100, leu2-3,112, his3-11,15, ura3-52, GAL, psi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57BA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6C24B00A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598B" w14:textId="1DB70AA6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5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E72A" w14:textId="4AE09518" w:rsidR="00D87EFD" w:rsidRPr="00D87EFD" w:rsidRDefault="00D87EFD" w:rsidP="003D5103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NUR1-PK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  <w:vertAlign w:val="subscript"/>
              </w:rPr>
              <w:t>3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::TRP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FC8B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6AEE39BA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4F2A" w14:textId="122031F6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5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EEE0" w14:textId="52C35A7F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i/>
                <w:iCs/>
                <w:color w:val="000000"/>
              </w:rPr>
              <w:t>cdc14-1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, 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 xml:space="preserve"> NUR1-PK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  <w:vertAlign w:val="subscript"/>
              </w:rPr>
              <w:t>3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::TRP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E170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3C38F6E4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8A48" w14:textId="782971EC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56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D3C8" w14:textId="77777777" w:rsidR="00D87EFD" w:rsidRPr="00D87EFD" w:rsidRDefault="00D87EFD" w:rsidP="003D5103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trp1::TRP1-CRE-EBD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8184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6A797060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58C6" w14:textId="6904567B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5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9CDD" w14:textId="6810789B" w:rsidR="00D87EFD" w:rsidRPr="00D87EFD" w:rsidRDefault="00D87EFD" w:rsidP="003D5103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nur1-clb2::URA3, trp1::TRP1-CRE-EBD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AAB8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131AF544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0211" w14:textId="66768E50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5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354B" w14:textId="5AEFD3EF" w:rsidR="00D87EFD" w:rsidRPr="00D87EFD" w:rsidRDefault="00D87EFD" w:rsidP="003D5103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nur1-clb2</w:t>
            </w:r>
            <w:r w:rsidRPr="00D87EFD">
              <w:rPr>
                <w:rFonts w:ascii="Symbol" w:eastAsia="Times New Roman" w:hAnsi="Symbol" w:cs="Times New Roman"/>
                <w:i/>
                <w:color w:val="000000"/>
              </w:rPr>
              <w:t>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cdk::URA3, trp1::TRP1-CRE-EBD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6666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57663586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FAC3" w14:textId="12CA1EB8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56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C224" w14:textId="639B0381" w:rsidR="00D87EFD" w:rsidRPr="00D87EFD" w:rsidRDefault="00D87EFD" w:rsidP="003D5103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RDN1::ADE2, rad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9481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6A249521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2DA6" w14:textId="6F092161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57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F638" w14:textId="2C25C1CA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RDN1::ADE2, rad5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 xml:space="preserve">, 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trp1::TRP1-CRE-EBD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B608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5872CBA3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F659" w14:textId="4C526A58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58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6244" w14:textId="649B74FF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RDN1::ADE2, rad5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 xml:space="preserve">, 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nur1-clb2::URA3, trp1::TRP1-CRE-EBD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8B72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506B4891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1663" w14:textId="10C67F39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59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BC91" w14:textId="6005DAC2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RDN1::ADE2, rad5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 xml:space="preserve">, 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nur1-clb2</w:t>
            </w:r>
            <w:r w:rsidRPr="00D87EFD">
              <w:rPr>
                <w:rFonts w:ascii="Symbol" w:eastAsia="Times New Roman" w:hAnsi="Symbol" w:cs="Times New Roman"/>
                <w:i/>
                <w:color w:val="000000"/>
              </w:rPr>
              <w:t>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cdk::URA3, trp1::TRP1-CRE-EBD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D009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568EB926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D192" w14:textId="2A0B6B99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60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A149" w14:textId="598B07EA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NET1-YFP::HIS3,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nur1-clb2::URA3, trp1::TRP1-CRE-EBD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3FCA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0C7732B9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DBEB" w14:textId="132BA7C6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6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9C8B" w14:textId="61E77983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NET1-YFP::HIS3,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nur1-clb2</w:t>
            </w:r>
            <w:r w:rsidRPr="00D87EFD">
              <w:rPr>
                <w:rFonts w:ascii="Symbol" w:eastAsia="Times New Roman" w:hAnsi="Symbol" w:cs="Times New Roman"/>
                <w:i/>
                <w:color w:val="000000"/>
              </w:rPr>
              <w:t>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cdk::URA3, trp1::TRP1-CRE-EBD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2FA1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30991A5E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9BB4" w14:textId="0CD00C95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6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2096" w14:textId="7C1DB35E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i/>
                <w:color w:val="000000"/>
              </w:rPr>
              <w:t>CDC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1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4-G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FP::HIS3,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nur1-clb2::URA3, trp1::TRP1-CRE-EBD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C5F3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169C420A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5BB1" w14:textId="247F65B4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6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8373" w14:textId="649466A1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i/>
                <w:color w:val="000000"/>
              </w:rPr>
              <w:t>CDC14-G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FP::HIS3,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nur1-clb2</w:t>
            </w:r>
            <w:r w:rsidRPr="00D87EFD">
              <w:rPr>
                <w:rFonts w:ascii="Symbol" w:eastAsia="Times New Roman" w:hAnsi="Symbol" w:cs="Times New Roman"/>
                <w:i/>
                <w:color w:val="000000"/>
              </w:rPr>
              <w:t>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cdk::URA3, trp1::TRP1-CRE-EBD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86DA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0FDCA720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247F" w14:textId="466D7F5C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6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CBB7" w14:textId="10F5A7A1" w:rsidR="00D87EFD" w:rsidRPr="00D87EFD" w:rsidRDefault="00D87EFD" w:rsidP="003D5103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iCs/>
                <w:color w:val="000000"/>
              </w:rPr>
              <w:t>nur1</w:t>
            </w:r>
            <w:r w:rsidRPr="00D87EFD">
              <w:rPr>
                <w:rFonts w:ascii="Symbol" w:eastAsia="Times New Roman" w:hAnsi="Symbol" w:cs="Times New Roman"/>
                <w:i/>
                <w:iCs/>
                <w:color w:val="000000"/>
              </w:rPr>
              <w:t>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::LEU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126F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429A2F10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39B0" w14:textId="71BBC582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6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DE39" w14:textId="3B2C7779" w:rsidR="00D87EFD" w:rsidRPr="00D87EFD" w:rsidRDefault="00D87EFD" w:rsidP="003D5103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iCs/>
                <w:color w:val="000000"/>
              </w:rPr>
              <w:t>nur1(9A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)::LEU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D68C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680CA44A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4AC9" w14:textId="4B950B4E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66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CFEB" w14:textId="293C1BBE" w:rsidR="00D87EFD" w:rsidRPr="00D87EFD" w:rsidRDefault="00D87EFD" w:rsidP="003D5103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iCs/>
                <w:color w:val="000000"/>
              </w:rPr>
              <w:t>nur1</w:t>
            </w:r>
            <w:r w:rsidRPr="00D87EFD">
              <w:rPr>
                <w:rFonts w:ascii="Symbol" w:eastAsia="Times New Roman" w:hAnsi="Symbol" w:cs="Times New Roman"/>
                <w:i/>
                <w:iCs/>
                <w:color w:val="000000"/>
              </w:rPr>
              <w:t>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::LEU2, CDC14-GFP::TRP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4E79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72B8213B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AC6F" w14:textId="2FDF8B93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67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08B8" w14:textId="34E5CF9B" w:rsidR="00D87EFD" w:rsidRPr="00D87EFD" w:rsidRDefault="00D87EFD" w:rsidP="003D5103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iCs/>
                <w:color w:val="000000"/>
              </w:rPr>
              <w:t>nur1(9A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)::LEU2, CDC14-GFP::TRP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7859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4304A829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BB8A" w14:textId="2DFA50E2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68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4E36" w14:textId="7B02569F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iCs/>
                <w:color w:val="000000"/>
              </w:rPr>
              <w:t>nur1</w:t>
            </w:r>
            <w:r w:rsidRPr="00D87EFD">
              <w:rPr>
                <w:rFonts w:ascii="Symbol" w:eastAsia="Times New Roman" w:hAnsi="Symbol" w:cs="Times New Roman"/>
                <w:i/>
                <w:iCs/>
                <w:color w:val="000000"/>
              </w:rPr>
              <w:t>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::LEU2, CDC14-GFP::TRP1</w:t>
            </w:r>
            <w:r w:rsidR="009C2DE1">
              <w:rPr>
                <w:rFonts w:ascii="Helvetica" w:eastAsia="Times New Roman" w:hAnsi="Helvetica" w:cs="Times New Roman"/>
                <w:i/>
                <w:color w:val="000000"/>
              </w:rPr>
              <w:t>, spo12</w:t>
            </w:r>
            <w:r w:rsidR="009C2DE1" w:rsidRPr="009C2DE1">
              <w:rPr>
                <w:rFonts w:ascii="Symbol" w:eastAsia="Times New Roman" w:hAnsi="Symbol" w:cs="Times New Roman"/>
                <w:i/>
                <w:color w:val="000000"/>
              </w:rPr>
              <w:t></w:t>
            </w:r>
            <w:r w:rsidR="009C2DE1">
              <w:rPr>
                <w:rFonts w:ascii="Helvetica" w:eastAsia="Times New Roman" w:hAnsi="Helvetica" w:cs="Times New Roman"/>
                <w:i/>
                <w:color w:val="000000"/>
              </w:rPr>
              <w:t>::HIS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467B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294A5D01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F640" w14:textId="76FDB6B4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69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C86C" w14:textId="687CD3C9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iCs/>
                <w:color w:val="000000"/>
              </w:rPr>
              <w:t>nur1(9A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)::LEU2, CDC14-GFP::TRP1</w:t>
            </w:r>
            <w:r w:rsidR="009C2DE1">
              <w:rPr>
                <w:rFonts w:ascii="Helvetica" w:eastAsia="Times New Roman" w:hAnsi="Helvetica" w:cs="Times New Roman"/>
                <w:i/>
                <w:color w:val="000000"/>
              </w:rPr>
              <w:t>, spo12</w:t>
            </w:r>
            <w:r w:rsidR="009C2DE1" w:rsidRPr="009C2DE1">
              <w:rPr>
                <w:rFonts w:ascii="Symbol" w:eastAsia="Times New Roman" w:hAnsi="Symbol" w:cs="Times New Roman"/>
                <w:i/>
                <w:color w:val="000000"/>
              </w:rPr>
              <w:t></w:t>
            </w:r>
            <w:r w:rsidR="009C2DE1">
              <w:rPr>
                <w:rFonts w:ascii="Helvetica" w:eastAsia="Times New Roman" w:hAnsi="Helvetica" w:cs="Times New Roman"/>
                <w:i/>
                <w:color w:val="000000"/>
              </w:rPr>
              <w:t>::HIS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A289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603585E1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C1A3" w14:textId="7E5717F7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70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4EA1" w14:textId="5F3D8319" w:rsidR="00D87EFD" w:rsidRPr="00110200" w:rsidRDefault="009C2DE1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CDC14-GFP::TRP1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, spo12</w:t>
            </w:r>
            <w:r w:rsidRPr="009C2DE1">
              <w:rPr>
                <w:rFonts w:ascii="Symbol" w:eastAsia="Times New Roman" w:hAnsi="Symbol" w:cs="Times New Roman"/>
                <w:i/>
                <w:color w:val="000000"/>
              </w:rPr>
              <w:t>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::HIS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23BE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7309AE5E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0499" w14:textId="6E3F533E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7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1EBA" w14:textId="706E0400" w:rsidR="00D87EFD" w:rsidRPr="00110200" w:rsidRDefault="009C2DE1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CDC14-GFP::TRP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8170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389BBABA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3A4B" w14:textId="0E695CC0" w:rsidR="009C2DE1" w:rsidRPr="00110200" w:rsidRDefault="009C2DE1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7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29AF" w14:textId="6EF1BB66" w:rsidR="009C2DE1" w:rsidRPr="00110200" w:rsidRDefault="009C2DE1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nur1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(9A)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-clb2::URA3, trp1::TRP1-CRE-EBD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01A0" w14:textId="77777777" w:rsidR="009C2DE1" w:rsidRPr="00110200" w:rsidRDefault="009C2DE1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2FF373EB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4E8E" w14:textId="7B17E286" w:rsidR="009C2DE1" w:rsidRPr="00110200" w:rsidRDefault="009C2DE1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7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8763" w14:textId="4AAF3D5A" w:rsidR="009C2DE1" w:rsidRPr="00110200" w:rsidRDefault="009C2DE1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nur1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(9A)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-clb2</w:t>
            </w:r>
            <w:r w:rsidRPr="00D87EFD">
              <w:rPr>
                <w:rFonts w:ascii="Symbol" w:eastAsia="Times New Roman" w:hAnsi="Symbol" w:cs="Times New Roman"/>
                <w:i/>
                <w:color w:val="000000"/>
              </w:rPr>
              <w:t>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cdk::URA3, trp1::TRP1-CRE-EBD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A6B9" w14:textId="77777777" w:rsidR="009C2DE1" w:rsidRPr="00110200" w:rsidRDefault="009C2DE1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61D70AE9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DB49" w14:textId="5E5A3865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7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3BFC" w14:textId="21AA5C36" w:rsidR="00D87EFD" w:rsidRPr="00110200" w:rsidRDefault="007D3848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nur1-clb2::URA3, trp1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</w:rPr>
              <w:t>::TRP1-CRE-EBD78, CDC14</w:t>
            </w:r>
            <w:r w:rsidR="00D87EFD" w:rsidRPr="00617C3C">
              <w:rPr>
                <w:rFonts w:ascii="Helvetica" w:eastAsia="Times New Roman" w:hAnsi="Helvetica" w:cs="Times New Roman"/>
                <w:i/>
                <w:iCs/>
                <w:color w:val="000000"/>
                <w:vertAlign w:val="superscript"/>
              </w:rPr>
              <w:t>TAB6-1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</w:rPr>
              <w:t>-Pk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  <w:vertAlign w:val="subscript"/>
              </w:rPr>
              <w:t>3</w:t>
            </w:r>
            <w:r w:rsidR="00D87EFD" w:rsidRPr="00617C3C">
              <w:rPr>
                <w:rFonts w:ascii="Helvetica" w:eastAsia="Times New Roman" w:hAnsi="Helvetica" w:cs="Times New Roman"/>
                <w:i/>
                <w:color w:val="000000"/>
              </w:rPr>
              <w:t>::LEU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22CB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71D7B688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7E2A" w14:textId="46327580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76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CBDB" w14:textId="3C02FD7E" w:rsidR="00D87EFD" w:rsidRPr="00110200" w:rsidRDefault="00617C3C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nur1-clb2</w:t>
            </w:r>
            <w:r w:rsidRPr="00D87EFD">
              <w:rPr>
                <w:rFonts w:ascii="Symbol" w:eastAsia="Times New Roman" w:hAnsi="Symbol" w:cs="Times New Roman"/>
                <w:i/>
                <w:color w:val="000000"/>
              </w:rPr>
              <w:t></w:t>
            </w:r>
            <w:r w:rsidRPr="00D87EFD">
              <w:rPr>
                <w:rFonts w:ascii="Helvetica" w:eastAsia="Times New Roman" w:hAnsi="Helvetica" w:cs="Times New Roman"/>
                <w:i/>
                <w:color w:val="000000"/>
              </w:rPr>
              <w:t>cdk::URA3, trp1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</w:rPr>
              <w:t>::TRP1-CRE-EBD78, CDC14</w:t>
            </w:r>
            <w:r w:rsidRPr="00617C3C">
              <w:rPr>
                <w:rFonts w:ascii="Helvetica" w:eastAsia="Times New Roman" w:hAnsi="Helvetica" w:cs="Times New Roman"/>
                <w:i/>
                <w:iCs/>
                <w:color w:val="000000"/>
                <w:vertAlign w:val="superscript"/>
              </w:rPr>
              <w:t>TAB6-1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</w:rPr>
              <w:t>-Pk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  <w:vertAlign w:val="subscript"/>
              </w:rPr>
              <w:t>3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</w:rPr>
              <w:t>::LEU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45AF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234F6FC0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7C3C" w14:textId="18D27E2D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84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FB50" w14:textId="77777777" w:rsidR="00D87EFD" w:rsidRPr="00110200" w:rsidRDefault="00D87EFD" w:rsidP="003D5103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i/>
                <w:iCs/>
                <w:color w:val="000000"/>
              </w:rPr>
              <w:t>dbf2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0D19" w14:textId="4F20669B" w:rsidR="00D87EFD" w:rsidRPr="00D87EFD" w:rsidRDefault="00D87EFD" w:rsidP="003D5103">
            <w:pPr>
              <w:jc w:val="center"/>
              <w:rPr>
                <w:rFonts w:ascii="Symbol" w:eastAsia="Times New Roman" w:hAnsi="Symbol" w:cs="Times New Roman"/>
                <w:color w:val="000000"/>
              </w:rPr>
            </w:pPr>
            <w:r w:rsidRPr="00D87EFD">
              <w:rPr>
                <w:rFonts w:ascii="Symbol" w:eastAsia="Times New Roman" w:hAnsi="Symbol" w:cs="Times New Roman"/>
                <w:color w:val="000000"/>
              </w:rPr>
              <w:t></w:t>
            </w:r>
          </w:p>
        </w:tc>
      </w:tr>
      <w:tr w:rsidR="003D5103" w:rsidRPr="00110200" w14:paraId="1A16A258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E4A7" w14:textId="5E3F538C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14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B495" w14:textId="77777777" w:rsidR="00D87EFD" w:rsidRPr="00110200" w:rsidRDefault="00D87EFD" w:rsidP="003D5103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i/>
                <w:iCs/>
                <w:color w:val="000000"/>
              </w:rPr>
              <w:t>cdc15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90C6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7E7549DE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D232" w14:textId="3C3B15BF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77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CC43" w14:textId="6782A3BF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i/>
                <w:iCs/>
                <w:color w:val="000000"/>
              </w:rPr>
              <w:t>dbf2-2</w:t>
            </w:r>
            <w:r w:rsidR="00617C3C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, </w:t>
            </w:r>
            <w:r w:rsidR="00617C3C" w:rsidRPr="00D87EFD">
              <w:rPr>
                <w:rFonts w:ascii="Helvetica" w:eastAsia="Times New Roman" w:hAnsi="Helvetica" w:cs="Times New Roman"/>
                <w:i/>
                <w:iCs/>
                <w:color w:val="000000"/>
              </w:rPr>
              <w:t>nur1</w:t>
            </w:r>
            <w:r w:rsidR="00617C3C" w:rsidRPr="00D87EFD">
              <w:rPr>
                <w:rFonts w:ascii="Symbol" w:eastAsia="Times New Roman" w:hAnsi="Symbol" w:cs="Times New Roman"/>
                <w:i/>
                <w:iCs/>
                <w:color w:val="000000"/>
              </w:rPr>
              <w:t></w:t>
            </w:r>
            <w:r w:rsidR="00617C3C" w:rsidRPr="00D87EFD">
              <w:rPr>
                <w:rFonts w:ascii="Helvetica" w:eastAsia="Times New Roman" w:hAnsi="Helvetica" w:cs="Times New Roman"/>
                <w:i/>
                <w:color w:val="000000"/>
              </w:rPr>
              <w:t>::LEU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092C" w14:textId="7737653C" w:rsidR="00D87EFD" w:rsidRPr="00D87EFD" w:rsidRDefault="00D87EFD" w:rsidP="003D5103">
            <w:pPr>
              <w:jc w:val="center"/>
              <w:rPr>
                <w:rFonts w:ascii="Symbol" w:eastAsia="Times New Roman" w:hAnsi="Symbol" w:cs="Times New Roman"/>
                <w:color w:val="000000"/>
              </w:rPr>
            </w:pPr>
            <w:r w:rsidRPr="00D87EFD">
              <w:rPr>
                <w:rFonts w:ascii="Symbol" w:eastAsia="Times New Roman" w:hAnsi="Symbol" w:cs="Times New Roman"/>
                <w:color w:val="000000"/>
              </w:rPr>
              <w:t></w:t>
            </w:r>
          </w:p>
        </w:tc>
      </w:tr>
      <w:tr w:rsidR="003D5103" w:rsidRPr="00110200" w14:paraId="6B6CDBD7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C4D4" w14:textId="41BE0D7D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78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EA89" w14:textId="6B5DCA5A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i/>
                <w:iCs/>
                <w:color w:val="000000"/>
              </w:rPr>
              <w:t>cdc15-2</w:t>
            </w:r>
            <w:r w:rsidR="00617C3C">
              <w:rPr>
                <w:rFonts w:ascii="Helvetica" w:eastAsia="Times New Roman" w:hAnsi="Helvetica" w:cs="Times New Roman"/>
                <w:i/>
                <w:iCs/>
                <w:color w:val="000000"/>
              </w:rPr>
              <w:t>,</w:t>
            </w:r>
            <w:r w:rsidR="00617C3C" w:rsidRPr="00D87EFD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 nur1</w:t>
            </w:r>
            <w:r w:rsidR="00617C3C" w:rsidRPr="00D87EFD">
              <w:rPr>
                <w:rFonts w:ascii="Symbol" w:eastAsia="Times New Roman" w:hAnsi="Symbol" w:cs="Times New Roman"/>
                <w:i/>
                <w:iCs/>
                <w:color w:val="000000"/>
              </w:rPr>
              <w:t></w:t>
            </w:r>
            <w:r w:rsidR="00617C3C" w:rsidRPr="00D87EFD">
              <w:rPr>
                <w:rFonts w:ascii="Helvetica" w:eastAsia="Times New Roman" w:hAnsi="Helvetica" w:cs="Times New Roman"/>
                <w:i/>
                <w:color w:val="000000"/>
              </w:rPr>
              <w:t>::LEU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4470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02647D32" w14:textId="77777777" w:rsidTr="003D5103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B94C" w14:textId="33184ABB" w:rsidR="00D87EFD" w:rsidRPr="00110200" w:rsidRDefault="00D87EFD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</w:t>
            </w:r>
            <w:r w:rsidRPr="00110200">
              <w:rPr>
                <w:rFonts w:ascii="Helvetica" w:eastAsia="Times New Roman" w:hAnsi="Helvetica" w:cs="Times New Roman"/>
                <w:color w:val="000000"/>
              </w:rPr>
              <w:t>4679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6B8E" w14:textId="572A0D8A" w:rsidR="00D87EFD" w:rsidRPr="00617C3C" w:rsidRDefault="00D87EFD" w:rsidP="003D5103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617C3C">
              <w:rPr>
                <w:rFonts w:ascii="Helvetica" w:eastAsia="Times New Roman" w:hAnsi="Helvetica" w:cs="Times New Roman"/>
                <w:i/>
                <w:color w:val="000000"/>
              </w:rPr>
              <w:t>N</w:t>
            </w:r>
            <w:r w:rsidR="00617C3C" w:rsidRPr="00617C3C">
              <w:rPr>
                <w:rFonts w:ascii="Helvetica" w:eastAsia="Times New Roman" w:hAnsi="Helvetica" w:cs="Times New Roman"/>
                <w:i/>
                <w:color w:val="000000"/>
              </w:rPr>
              <w:t>ET1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</w:rPr>
              <w:t>-myc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  <w:vertAlign w:val="subscript"/>
              </w:rPr>
              <w:t>9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</w:rPr>
              <w:t>::TRP</w:t>
            </w:r>
            <w:r w:rsidR="00617C3C" w:rsidRPr="00617C3C">
              <w:rPr>
                <w:rFonts w:ascii="Helvetica" w:eastAsia="Times New Roman" w:hAnsi="Helvetica" w:cs="Times New Roman"/>
                <w:i/>
                <w:color w:val="000000"/>
              </w:rPr>
              <w:t>1,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</w:rPr>
              <w:t xml:space="preserve"> C</w:t>
            </w:r>
            <w:r w:rsidR="00617C3C" w:rsidRPr="00617C3C">
              <w:rPr>
                <w:rFonts w:ascii="Helvetica" w:eastAsia="Times New Roman" w:hAnsi="Helvetica" w:cs="Times New Roman"/>
                <w:i/>
                <w:color w:val="000000"/>
              </w:rPr>
              <w:t>DC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</w:rPr>
              <w:t>14-HA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  <w:vertAlign w:val="subscript"/>
              </w:rPr>
              <w:t>6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</w:rPr>
              <w:t>::HIS</w:t>
            </w:r>
            <w:r w:rsidR="00617C3C" w:rsidRPr="00617C3C">
              <w:rPr>
                <w:rFonts w:ascii="Helvetica" w:eastAsia="Times New Roman" w:hAnsi="Helvetica" w:cs="Times New Roman"/>
                <w:i/>
                <w:color w:val="000000"/>
              </w:rPr>
              <w:t>3,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</w:rPr>
              <w:t xml:space="preserve"> N</w:t>
            </w:r>
            <w:r w:rsidR="00617C3C" w:rsidRPr="00617C3C">
              <w:rPr>
                <w:rFonts w:ascii="Helvetica" w:eastAsia="Times New Roman" w:hAnsi="Helvetica" w:cs="Times New Roman"/>
                <w:i/>
                <w:color w:val="000000"/>
              </w:rPr>
              <w:t>UR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</w:rPr>
              <w:t>1-P</w:t>
            </w:r>
            <w:r w:rsidR="00617C3C" w:rsidRPr="00617C3C">
              <w:rPr>
                <w:rFonts w:ascii="Helvetica" w:eastAsia="Times New Roman" w:hAnsi="Helvetica" w:cs="Times New Roman"/>
                <w:i/>
                <w:color w:val="000000"/>
              </w:rPr>
              <w:t>k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  <w:vertAlign w:val="subscript"/>
              </w:rPr>
              <w:t>3</w:t>
            </w:r>
            <w:r w:rsidRPr="00617C3C">
              <w:rPr>
                <w:rFonts w:ascii="Helvetica" w:eastAsia="Times New Roman" w:hAnsi="Helvetica" w:cs="Times New Roman"/>
                <w:i/>
                <w:color w:val="000000"/>
              </w:rPr>
              <w:t>::LEU</w:t>
            </w:r>
            <w:r w:rsidR="00617C3C" w:rsidRPr="00617C3C">
              <w:rPr>
                <w:rFonts w:ascii="Helvetica" w:eastAsia="Times New Roman" w:hAnsi="Helvetica" w:cs="Times New Roman"/>
                <w:i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0359" w14:textId="77777777" w:rsidR="00D87EFD" w:rsidRPr="00110200" w:rsidRDefault="00D87EFD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10200"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18B7F8E5" w14:textId="77777777" w:rsidTr="003D5103">
        <w:trPr>
          <w:trHeight w:val="30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E1C91" w14:textId="13ED3A54" w:rsidR="003D5103" w:rsidRDefault="003D5103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2785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AA637" w14:textId="5A040887" w:rsidR="003D5103" w:rsidRPr="003D5103" w:rsidRDefault="003D5103" w:rsidP="003D5103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3D5103">
              <w:rPr>
                <w:rFonts w:ascii="Helvetica" w:eastAsia="Times New Roman" w:hAnsi="Helvetica" w:cs="Times New Roman"/>
                <w:i/>
                <w:iCs/>
                <w:color w:val="000000"/>
              </w:rPr>
              <w:t>net1</w:t>
            </w:r>
            <w:r w:rsidRPr="003D5103">
              <w:rPr>
                <w:rFonts w:ascii="Symbol" w:eastAsia="Times New Roman" w:hAnsi="Symbol" w:cs="Times New Roman"/>
                <w:i/>
                <w:iCs/>
                <w:color w:val="000000"/>
              </w:rPr>
              <w:t>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</w:rPr>
              <w:t>::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S.p.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</w:rPr>
              <w:t>HIS5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, n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</w:rPr>
              <w:t>et1-6Cdk-TEV-myc9::TRP1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, CDC14-Pk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  <w:vertAlign w:val="subscript"/>
              </w:rPr>
              <w:t>9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-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</w:rPr>
              <w:t>Kan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  <w:vertAlign w:val="superscript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76704" w14:textId="68ED3E11" w:rsidR="003D5103" w:rsidRPr="00110200" w:rsidRDefault="003D5103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5407BA70" w14:textId="77777777" w:rsidTr="003D5103">
        <w:trPr>
          <w:trHeight w:val="30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43F53" w14:textId="0EE36450" w:rsidR="003D5103" w:rsidRDefault="003D5103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2786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E4AF6" w14:textId="010072F7" w:rsidR="003D5103" w:rsidRPr="00617C3C" w:rsidRDefault="003D5103" w:rsidP="003D5103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>
              <w:rPr>
                <w:rFonts w:ascii="Helvetica" w:eastAsia="Times New Roman" w:hAnsi="Helvetica" w:cs="Times New Roman"/>
                <w:i/>
                <w:color w:val="000000"/>
              </w:rPr>
              <w:t>CDC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14-Pk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  <w:vertAlign w:val="subscript"/>
              </w:rPr>
              <w:t>9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-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</w:rPr>
              <w:t>Kan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  <w:vertAlign w:val="superscript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EAA49" w14:textId="7072FD05" w:rsidR="003D5103" w:rsidRPr="00110200" w:rsidRDefault="003D5103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45B1011F" w14:textId="77777777" w:rsidTr="003D5103">
        <w:trPr>
          <w:trHeight w:val="30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4EE26" w14:textId="448C0297" w:rsidR="003D5103" w:rsidRDefault="003D5103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4705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0E05F" w14:textId="56670860" w:rsidR="003D5103" w:rsidRPr="003D5103" w:rsidRDefault="003D5103" w:rsidP="003D5103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3D5103">
              <w:rPr>
                <w:rFonts w:ascii="Helvetica" w:eastAsia="Times New Roman" w:hAnsi="Helvetica" w:cs="Times New Roman"/>
                <w:i/>
                <w:iCs/>
                <w:color w:val="000000"/>
              </w:rPr>
              <w:t>net1</w:t>
            </w:r>
            <w:r w:rsidRPr="003D5103">
              <w:rPr>
                <w:rFonts w:ascii="Symbol" w:eastAsia="Times New Roman" w:hAnsi="Symbol" w:cs="Times New Roman"/>
                <w:i/>
                <w:iCs/>
                <w:color w:val="000000"/>
              </w:rPr>
              <w:t>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</w:rPr>
              <w:t>::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S.p.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</w:rPr>
              <w:t>HIS5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, n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</w:rPr>
              <w:t>et1-6Cdk-TEV-myc9::TRP1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, CDC14-Pk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  <w:vertAlign w:val="subscript"/>
              </w:rPr>
              <w:t>9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-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</w:rPr>
              <w:t>Kan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  <w:vertAlign w:val="superscript"/>
              </w:rPr>
              <w:t>R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, nur1</w:t>
            </w:r>
            <w:r w:rsidRPr="003D5103">
              <w:rPr>
                <w:rFonts w:ascii="Symbol" w:eastAsia="Times New Roman" w:hAnsi="Symbol" w:cs="Times New Roman"/>
                <w:i/>
                <w:color w:val="000000"/>
              </w:rPr>
              <w:t>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::LEU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CA208" w14:textId="0661A9C6" w:rsidR="003D5103" w:rsidRPr="00110200" w:rsidRDefault="003D5103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  <w:tr w:rsidR="003D5103" w:rsidRPr="00110200" w14:paraId="51881D1D" w14:textId="77777777" w:rsidTr="003D5103">
        <w:trPr>
          <w:trHeight w:val="30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BFBB8" w14:textId="4A4C372B" w:rsidR="003D5103" w:rsidRDefault="003D5103" w:rsidP="003D5103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Y4706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4AE44" w14:textId="6160084D" w:rsidR="003D5103" w:rsidRPr="00617C3C" w:rsidRDefault="003D5103" w:rsidP="003D5103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>
              <w:rPr>
                <w:rFonts w:ascii="Helvetica" w:eastAsia="Times New Roman" w:hAnsi="Helvetica" w:cs="Times New Roman"/>
                <w:i/>
                <w:color w:val="000000"/>
              </w:rPr>
              <w:t>CDC14-Pk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  <w:vertAlign w:val="subscript"/>
              </w:rPr>
              <w:t>9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-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</w:rPr>
              <w:t>Kan</w:t>
            </w:r>
            <w:r w:rsidRPr="003D5103">
              <w:rPr>
                <w:rFonts w:ascii="Helvetica" w:eastAsia="Times New Roman" w:hAnsi="Helvetica" w:cs="Times New Roman"/>
                <w:i/>
                <w:color w:val="000000"/>
                <w:vertAlign w:val="superscript"/>
              </w:rPr>
              <w:t>R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, nur1</w:t>
            </w:r>
            <w:r w:rsidRPr="003D5103">
              <w:rPr>
                <w:rFonts w:ascii="Symbol" w:eastAsia="Times New Roman" w:hAnsi="Symbol" w:cs="Times New Roman"/>
                <w:i/>
                <w:color w:val="000000"/>
              </w:rPr>
              <w:t></w:t>
            </w:r>
            <w:r>
              <w:rPr>
                <w:rFonts w:ascii="Helvetica" w:eastAsia="Times New Roman" w:hAnsi="Helvetica" w:cs="Times New Roman"/>
                <w:i/>
                <w:color w:val="000000"/>
              </w:rPr>
              <w:t>::LEU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E45C9" w14:textId="6BBAB544" w:rsidR="003D5103" w:rsidRPr="00110200" w:rsidRDefault="003D5103" w:rsidP="003D5103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a</w:t>
            </w:r>
          </w:p>
        </w:tc>
      </w:tr>
    </w:tbl>
    <w:p w14:paraId="64239DA3" w14:textId="77777777" w:rsidR="005064BF" w:rsidRPr="00110200" w:rsidRDefault="00110200">
      <w:pPr>
        <w:rPr>
          <w:rFonts w:ascii="Helvetica" w:hAnsi="Helvetica"/>
        </w:rPr>
      </w:pPr>
      <w:r>
        <w:rPr>
          <w:rFonts w:ascii="Helvetica" w:hAnsi="Helvetica"/>
        </w:rPr>
        <w:t xml:space="preserve">Table S1: </w:t>
      </w:r>
      <w:r w:rsidRPr="00110200">
        <w:rPr>
          <w:rFonts w:ascii="Helvetica" w:hAnsi="Helvetica"/>
        </w:rPr>
        <w:t xml:space="preserve">List of </w:t>
      </w:r>
      <w:r w:rsidRPr="00110200">
        <w:rPr>
          <w:rFonts w:ascii="Helvetica" w:hAnsi="Helvetica"/>
          <w:i/>
        </w:rPr>
        <w:t>Saccharomyces cerevisiae</w:t>
      </w:r>
      <w:r w:rsidRPr="00110200">
        <w:rPr>
          <w:rFonts w:ascii="Helvetica" w:hAnsi="Helvetica"/>
        </w:rPr>
        <w:t xml:space="preserve"> strains used in this study</w:t>
      </w:r>
      <w:bookmarkStart w:id="0" w:name="_GoBack"/>
      <w:bookmarkEnd w:id="0"/>
    </w:p>
    <w:sectPr w:rsidR="005064BF" w:rsidRPr="00110200" w:rsidSect="003D510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9D9"/>
    <w:rsid w:val="00003678"/>
    <w:rsid w:val="00110200"/>
    <w:rsid w:val="003D5103"/>
    <w:rsid w:val="005064BF"/>
    <w:rsid w:val="00562099"/>
    <w:rsid w:val="00617C3C"/>
    <w:rsid w:val="00662E21"/>
    <w:rsid w:val="007D3848"/>
    <w:rsid w:val="009B72B2"/>
    <w:rsid w:val="009C2DE1"/>
    <w:rsid w:val="00D87EFD"/>
    <w:rsid w:val="00DD69AC"/>
    <w:rsid w:val="00ED4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50AE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8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8</Words>
  <Characters>1472</Characters>
  <Application>Microsoft Macintosh Word</Application>
  <DocSecurity>0</DocSecurity>
  <Lines>12</Lines>
  <Paragraphs>3</Paragraphs>
  <ScaleCrop>false</ScaleCrop>
  <Company>Cancer Research UK</Company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Godfrey</dc:creator>
  <cp:keywords/>
  <dc:description/>
  <cp:lastModifiedBy>Frank Uhlmann</cp:lastModifiedBy>
  <cp:revision>3</cp:revision>
  <cp:lastPrinted>2014-06-20T13:03:00Z</cp:lastPrinted>
  <dcterms:created xsi:type="dcterms:W3CDTF">2014-10-22T23:03:00Z</dcterms:created>
  <dcterms:modified xsi:type="dcterms:W3CDTF">2014-10-22T23:20:00Z</dcterms:modified>
</cp:coreProperties>
</file>